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177C" w:rsidRPr="007D177C" w:rsidRDefault="007D177C" w:rsidP="007D177C">
      <w:pPr>
        <w:spacing w:after="0" w:line="240" w:lineRule="auto"/>
        <w:rPr>
          <w:rFonts w:ascii="Calibri" w:eastAsia="Times New Roman" w:hAnsi="Calibri" w:cs="Calibri"/>
          <w:vanish/>
          <w:sz w:val="18"/>
          <w:szCs w:val="18"/>
          <w:lang w:val="en-US" w:eastAsia="de-DE"/>
        </w:rPr>
      </w:pPr>
      <w:r w:rsidRPr="007D177C">
        <w:rPr>
          <w:rFonts w:ascii="Calibri" w:eastAsia="Calibri" w:hAnsi="Calibri" w:cs="Calibri"/>
          <w:b/>
          <w:lang w:val="en-US"/>
        </w:rPr>
        <w:t>S8</w:t>
      </w:r>
      <w:r>
        <w:rPr>
          <w:rFonts w:ascii="Calibri" w:eastAsia="Calibri" w:hAnsi="Calibri" w:cs="Calibri"/>
          <w:b/>
          <w:lang w:val="en-US"/>
        </w:rPr>
        <w:t xml:space="preserve"> Table</w:t>
      </w:r>
      <w:r w:rsidRPr="007D177C">
        <w:rPr>
          <w:rFonts w:ascii="Calibri" w:eastAsia="Calibri" w:hAnsi="Calibri" w:cs="Calibri"/>
          <w:b/>
          <w:lang w:val="en-US"/>
        </w:rPr>
        <w:t xml:space="preserve">: </w:t>
      </w:r>
      <w:r w:rsidRPr="007D177C">
        <w:rPr>
          <w:rFonts w:ascii="Calibri" w:eastAsia="Calibri" w:hAnsi="Calibri" w:cs="Calibri"/>
          <w:lang w:val="en-US"/>
        </w:rPr>
        <w:t>Total number of deaths and standardized mortality ratios (SMR) by 1% increase in the Native American (HGDP), Mapuche, Aymara, European and African ancestry proportions due to diseases of the nervous system.</w:t>
      </w:r>
    </w:p>
    <w:p w:rsidR="007D177C" w:rsidRPr="007D177C" w:rsidRDefault="007D177C" w:rsidP="007D177C">
      <w:pPr>
        <w:spacing w:after="0" w:line="240" w:lineRule="auto"/>
        <w:rPr>
          <w:rFonts w:ascii="Calibri" w:eastAsia="Calibri" w:hAnsi="Calibri" w:cs="Calibri"/>
          <w:sz w:val="18"/>
          <w:szCs w:val="18"/>
          <w:lang w:val="en-US"/>
        </w:rPr>
      </w:pPr>
    </w:p>
    <w:tbl>
      <w:tblPr>
        <w:tblW w:w="15876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  <w:tblDescription w:val="Page Layout"/>
      </w:tblPr>
      <w:tblGrid>
        <w:gridCol w:w="782"/>
        <w:gridCol w:w="3975"/>
        <w:gridCol w:w="606"/>
        <w:gridCol w:w="508"/>
        <w:gridCol w:w="505"/>
        <w:gridCol w:w="505"/>
        <w:gridCol w:w="587"/>
        <w:gridCol w:w="508"/>
        <w:gridCol w:w="505"/>
        <w:gridCol w:w="505"/>
        <w:gridCol w:w="587"/>
        <w:gridCol w:w="508"/>
        <w:gridCol w:w="505"/>
        <w:gridCol w:w="505"/>
        <w:gridCol w:w="587"/>
        <w:gridCol w:w="505"/>
        <w:gridCol w:w="505"/>
        <w:gridCol w:w="505"/>
        <w:gridCol w:w="587"/>
        <w:gridCol w:w="508"/>
        <w:gridCol w:w="505"/>
        <w:gridCol w:w="505"/>
        <w:gridCol w:w="578"/>
      </w:tblGrid>
      <w:tr w:rsidR="007D177C" w:rsidRPr="007D177C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nil"/>
            </w:tcBorders>
            <w:vAlign w:val="center"/>
          </w:tcPr>
          <w:p w:rsidR="007D177C" w:rsidRPr="007D177C" w:rsidRDefault="007D177C" w:rsidP="007D17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252" w:type="pct"/>
            <w:tcBorders>
              <w:top w:val="single" w:sz="4" w:space="0" w:color="auto"/>
              <w:bottom w:val="nil"/>
            </w:tcBorders>
            <w:vAlign w:val="center"/>
          </w:tcPr>
          <w:p w:rsidR="007D177C" w:rsidRPr="007D177C" w:rsidRDefault="007D177C" w:rsidP="007D17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9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63" w:type="pct"/>
            <w:gridSpan w:val="4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7D177C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Native American (HGDP)</w:t>
            </w:r>
          </w:p>
        </w:tc>
        <w:tc>
          <w:tcPr>
            <w:tcW w:w="663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7D177C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Mapuche</w:t>
            </w:r>
          </w:p>
        </w:tc>
        <w:tc>
          <w:tcPr>
            <w:tcW w:w="663" w:type="pct"/>
            <w:gridSpan w:val="4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7D177C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Aymara</w:t>
            </w:r>
          </w:p>
        </w:tc>
        <w:tc>
          <w:tcPr>
            <w:tcW w:w="662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7D177C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European</w:t>
            </w:r>
          </w:p>
        </w:tc>
        <w:tc>
          <w:tcPr>
            <w:tcW w:w="661" w:type="pct"/>
            <w:gridSpan w:val="4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7D177C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African</w:t>
            </w:r>
          </w:p>
        </w:tc>
      </w:tr>
      <w:tr w:rsidR="007D177C" w:rsidRPr="007D177C" w:rsidTr="00E14200">
        <w:trPr>
          <w:trHeight w:val="300"/>
        </w:trPr>
        <w:tc>
          <w:tcPr>
            <w:tcW w:w="246" w:type="pct"/>
            <w:tcBorders>
              <w:top w:val="nil"/>
              <w:bottom w:val="single" w:sz="4" w:space="0" w:color="auto"/>
            </w:tcBorders>
            <w:vAlign w:val="center"/>
          </w:tcPr>
          <w:p w:rsidR="007D177C" w:rsidRPr="007D177C" w:rsidRDefault="007D177C" w:rsidP="007D177C">
            <w:pPr>
              <w:spacing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7D177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 xml:space="preserve">ICD </w:t>
            </w:r>
          </w:p>
        </w:tc>
        <w:tc>
          <w:tcPr>
            <w:tcW w:w="1252" w:type="pct"/>
            <w:tcBorders>
              <w:top w:val="nil"/>
              <w:bottom w:val="single" w:sz="4" w:space="0" w:color="auto"/>
            </w:tcBorders>
            <w:vAlign w:val="center"/>
          </w:tcPr>
          <w:p w:rsidR="007D177C" w:rsidRPr="007D177C" w:rsidRDefault="007D177C" w:rsidP="007D177C">
            <w:pPr>
              <w:spacing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7D177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Description</w:t>
            </w:r>
          </w:p>
        </w:tc>
        <w:tc>
          <w:tcPr>
            <w:tcW w:w="19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D177C" w:rsidRPr="007D177C" w:rsidRDefault="007D177C" w:rsidP="007D17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7D177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Deaths</w:t>
            </w:r>
          </w:p>
        </w:tc>
        <w:tc>
          <w:tcPr>
            <w:tcW w:w="160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7D177C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SMR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7D177C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95%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D177C" w:rsidRPr="007D177C" w:rsidRDefault="007D177C" w:rsidP="007D177C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7D177C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CI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D177C" w:rsidRPr="007D177C" w:rsidRDefault="007D177C" w:rsidP="007D17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7D177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val</w:t>
            </w:r>
          </w:p>
        </w:tc>
        <w:tc>
          <w:tcPr>
            <w:tcW w:w="16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7D177C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SMR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7D177C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95%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D177C" w:rsidRPr="007D177C" w:rsidRDefault="007D177C" w:rsidP="007D177C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7D177C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CI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D177C" w:rsidRPr="007D177C" w:rsidRDefault="007D177C" w:rsidP="007D17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7D177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val</w:t>
            </w:r>
          </w:p>
        </w:tc>
        <w:tc>
          <w:tcPr>
            <w:tcW w:w="160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7D177C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SMR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7D177C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95%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D177C" w:rsidRPr="007D177C" w:rsidRDefault="007D177C" w:rsidP="007D177C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7D177C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CI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D177C" w:rsidRPr="007D177C" w:rsidRDefault="007D177C" w:rsidP="007D17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7D177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val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7D177C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SMR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7D177C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95%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7D177C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CI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7D177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val</w:t>
            </w:r>
          </w:p>
        </w:tc>
        <w:tc>
          <w:tcPr>
            <w:tcW w:w="160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7D177C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SMR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7D177C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95%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7D177C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CI</w:t>
            </w:r>
          </w:p>
        </w:tc>
        <w:tc>
          <w:tcPr>
            <w:tcW w:w="183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7D177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val</w:t>
            </w:r>
          </w:p>
        </w:tc>
      </w:tr>
      <w:tr w:rsidR="007D177C" w:rsidRPr="007D177C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177C" w:rsidRPr="007D177C" w:rsidRDefault="007D177C" w:rsidP="007D17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G00-09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177C" w:rsidRPr="007D177C" w:rsidRDefault="007D177C" w:rsidP="007D17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Inflammatory diseases of the central nervous system 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98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1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60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3</w:t>
            </w:r>
          </w:p>
        </w:tc>
      </w:tr>
      <w:tr w:rsidR="007D177C" w:rsidRPr="007D177C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177C" w:rsidRPr="007D177C" w:rsidRDefault="007D177C" w:rsidP="007D17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G00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177C" w:rsidRPr="007D177C" w:rsidRDefault="007D177C" w:rsidP="007D17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Bacterial meningitis, not elsewhere classified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47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6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8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1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291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3</w:t>
            </w:r>
          </w:p>
        </w:tc>
      </w:tr>
      <w:tr w:rsidR="007D177C" w:rsidRPr="007D177C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177C" w:rsidRPr="007D177C" w:rsidRDefault="007D177C" w:rsidP="007D17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G03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177C" w:rsidRPr="007D177C" w:rsidRDefault="007D177C" w:rsidP="007D17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Meningitis due to other and unspecified cause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6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9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1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5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319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</w:t>
            </w:r>
          </w:p>
        </w:tc>
      </w:tr>
      <w:tr w:rsidR="007D177C" w:rsidRPr="007D177C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177C" w:rsidRPr="007D177C" w:rsidRDefault="007D177C" w:rsidP="007D17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G04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177C" w:rsidRPr="007D177C" w:rsidRDefault="007D177C" w:rsidP="007D17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Encephalitis, myelitis and encephalomyeliti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2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8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2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0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0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1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9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0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1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7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235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6</w:t>
            </w:r>
          </w:p>
        </w:tc>
      </w:tr>
      <w:tr w:rsidR="007D177C" w:rsidRPr="007D177C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177C" w:rsidRPr="007D177C" w:rsidRDefault="007D177C" w:rsidP="007D17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G09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177C" w:rsidRPr="007D177C" w:rsidRDefault="007D177C" w:rsidP="007D17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Sequelae of inflammatory diseases of central nervous system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2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2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9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21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9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652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0</w:t>
            </w:r>
          </w:p>
        </w:tc>
      </w:tr>
      <w:tr w:rsidR="007D177C" w:rsidRPr="007D177C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177C" w:rsidRPr="007D177C" w:rsidRDefault="007D177C" w:rsidP="007D17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G10-14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177C" w:rsidRPr="007D177C" w:rsidRDefault="007D177C" w:rsidP="007D17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Systemic atrophies primarily affecting the central nervous system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02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5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05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9</w:t>
            </w:r>
          </w:p>
        </w:tc>
      </w:tr>
      <w:tr w:rsidR="007D177C" w:rsidRPr="007D177C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177C" w:rsidRPr="007D177C" w:rsidRDefault="007D177C" w:rsidP="007D17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G12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177C" w:rsidRPr="007D177C" w:rsidRDefault="007D177C" w:rsidP="007D17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Spinal muscular atrophy and related syndrome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94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5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15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4</w:t>
            </w:r>
          </w:p>
        </w:tc>
      </w:tr>
      <w:tr w:rsidR="007D177C" w:rsidRPr="007D177C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177C" w:rsidRPr="007D177C" w:rsidRDefault="007D177C" w:rsidP="007D17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G20-26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177C" w:rsidRPr="007D177C" w:rsidRDefault="007D177C" w:rsidP="007D17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Extrapyramidal and movement disorder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66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98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2</w:t>
            </w:r>
          </w:p>
        </w:tc>
      </w:tr>
      <w:tr w:rsidR="007D177C" w:rsidRPr="007D177C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177C" w:rsidRPr="007D177C" w:rsidRDefault="007D177C" w:rsidP="007D17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G20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177C" w:rsidRPr="007D177C" w:rsidRDefault="007D177C" w:rsidP="007D17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Parkinson disease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61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95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7</w:t>
            </w:r>
          </w:p>
        </w:tc>
      </w:tr>
      <w:tr w:rsidR="007D177C" w:rsidRPr="007D177C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177C" w:rsidRPr="007D177C" w:rsidRDefault="007D177C" w:rsidP="007D17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G30-32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177C" w:rsidRPr="007D177C" w:rsidRDefault="007D177C" w:rsidP="007D17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Other degenerative diseases of the nervous system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865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83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7</w:t>
            </w:r>
          </w:p>
        </w:tc>
      </w:tr>
      <w:tr w:rsidR="007D177C" w:rsidRPr="007D177C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177C" w:rsidRPr="007D177C" w:rsidRDefault="007D177C" w:rsidP="007D17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G30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177C" w:rsidRPr="007D177C" w:rsidRDefault="007D177C" w:rsidP="007D17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Alzheimer disease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836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89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1</w:t>
            </w:r>
          </w:p>
        </w:tc>
      </w:tr>
      <w:tr w:rsidR="007D177C" w:rsidRPr="007D177C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177C" w:rsidRPr="007D177C" w:rsidRDefault="007D177C" w:rsidP="007D17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G31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177C" w:rsidRPr="007D177C" w:rsidRDefault="007D177C" w:rsidP="007D17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Other degenerative diseases of nervous system, not elsewhere classified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8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2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7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8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9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23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1</w:t>
            </w:r>
          </w:p>
        </w:tc>
      </w:tr>
      <w:tr w:rsidR="007D177C" w:rsidRPr="007D177C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177C" w:rsidRPr="007D177C" w:rsidRDefault="007D177C" w:rsidP="007D17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G35-37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177C" w:rsidRPr="007D177C" w:rsidRDefault="007D177C" w:rsidP="007D17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Demyelinating diseases of the central nervous system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3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6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3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8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457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2</w:t>
            </w:r>
          </w:p>
        </w:tc>
      </w:tr>
      <w:tr w:rsidR="007D177C" w:rsidRPr="007D177C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177C" w:rsidRPr="007D177C" w:rsidRDefault="007D177C" w:rsidP="007D17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G35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177C" w:rsidRPr="007D177C" w:rsidRDefault="007D177C" w:rsidP="007D17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Multiple sclerosi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9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7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9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2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447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3</w:t>
            </w:r>
          </w:p>
        </w:tc>
      </w:tr>
    </w:tbl>
    <w:p w:rsidR="007D177C" w:rsidRPr="007D177C" w:rsidRDefault="007D177C" w:rsidP="007D177C">
      <w:pPr>
        <w:spacing w:after="0" w:line="240" w:lineRule="auto"/>
        <w:rPr>
          <w:rFonts w:ascii="Calibri" w:eastAsia="Times New Roman" w:hAnsi="Calibri" w:cs="Calibri"/>
          <w:sz w:val="18"/>
          <w:szCs w:val="18"/>
          <w:lang w:val="en-US" w:eastAsia="de-DE"/>
        </w:rPr>
        <w:sectPr w:rsidR="007D177C" w:rsidRPr="007D177C" w:rsidSect="00D24EF9">
          <w:pgSz w:w="16838" w:h="11906" w:orient="landscape"/>
          <w:pgMar w:top="1418" w:right="851" w:bottom="1418" w:left="737" w:header="709" w:footer="709" w:gutter="0"/>
          <w:cols w:space="708"/>
          <w:docGrid w:linePitch="360"/>
        </w:sectPr>
      </w:pPr>
      <w:r w:rsidRPr="007D177C">
        <w:rPr>
          <w:rFonts w:ascii="Calibri" w:eastAsia="Times New Roman" w:hAnsi="Calibri" w:cs="Calibri"/>
          <w:sz w:val="18"/>
          <w:szCs w:val="18"/>
          <w:lang w:val="en-US" w:eastAsia="de-DE"/>
        </w:rPr>
        <w:t>Bold represents an associated probability value under 0.0001</w:t>
      </w:r>
    </w:p>
    <w:p w:rsidR="007D177C" w:rsidRPr="007D177C" w:rsidRDefault="007D177C" w:rsidP="007D177C">
      <w:pPr>
        <w:spacing w:after="0" w:line="240" w:lineRule="auto"/>
        <w:rPr>
          <w:rFonts w:ascii="Calibri" w:eastAsia="Times New Roman" w:hAnsi="Calibri" w:cs="Calibri"/>
          <w:vanish/>
          <w:sz w:val="18"/>
          <w:szCs w:val="18"/>
          <w:lang w:val="en-US" w:eastAsia="de-DE"/>
        </w:rPr>
      </w:pPr>
      <w:r w:rsidRPr="007D177C">
        <w:rPr>
          <w:rFonts w:ascii="Calibri" w:eastAsia="Calibri" w:hAnsi="Calibri" w:cs="Calibri"/>
          <w:b/>
          <w:lang w:val="en-US"/>
        </w:rPr>
        <w:lastRenderedPageBreak/>
        <w:t>S8</w:t>
      </w:r>
      <w:r>
        <w:rPr>
          <w:rFonts w:ascii="Calibri" w:eastAsia="Calibri" w:hAnsi="Calibri" w:cs="Calibri"/>
          <w:b/>
          <w:lang w:val="en-US"/>
        </w:rPr>
        <w:t xml:space="preserve"> Table</w:t>
      </w:r>
      <w:bookmarkStart w:id="0" w:name="_GoBack"/>
      <w:bookmarkEnd w:id="0"/>
      <w:r w:rsidRPr="007D177C">
        <w:rPr>
          <w:rFonts w:ascii="Calibri" w:eastAsia="Calibri" w:hAnsi="Calibri" w:cs="Calibri"/>
          <w:b/>
          <w:lang w:val="en-US"/>
        </w:rPr>
        <w:t xml:space="preserve"> (cont): </w:t>
      </w:r>
      <w:r w:rsidRPr="007D177C">
        <w:rPr>
          <w:rFonts w:ascii="Calibri" w:eastAsia="Calibri" w:hAnsi="Calibri" w:cs="Calibri"/>
          <w:lang w:val="en-US"/>
        </w:rPr>
        <w:t>Total number of deaths and standardized mortality ratios (SMR) by 1% increase in the Native American (HGDP), Mapuche, Aymara, European and African ancestry proportions due to diseases of the nervous system.</w:t>
      </w:r>
    </w:p>
    <w:p w:rsidR="007D177C" w:rsidRPr="007D177C" w:rsidRDefault="007D177C" w:rsidP="007D177C">
      <w:pPr>
        <w:spacing w:after="0" w:line="240" w:lineRule="auto"/>
        <w:rPr>
          <w:rFonts w:ascii="Calibri" w:eastAsia="Calibri" w:hAnsi="Calibri" w:cs="Calibri"/>
          <w:sz w:val="18"/>
          <w:szCs w:val="18"/>
          <w:lang w:val="en-US"/>
        </w:rPr>
      </w:pPr>
    </w:p>
    <w:tbl>
      <w:tblPr>
        <w:tblW w:w="15876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  <w:tblDescription w:val="Page Layout"/>
      </w:tblPr>
      <w:tblGrid>
        <w:gridCol w:w="782"/>
        <w:gridCol w:w="3975"/>
        <w:gridCol w:w="606"/>
        <w:gridCol w:w="508"/>
        <w:gridCol w:w="505"/>
        <w:gridCol w:w="505"/>
        <w:gridCol w:w="584"/>
        <w:gridCol w:w="508"/>
        <w:gridCol w:w="505"/>
        <w:gridCol w:w="505"/>
        <w:gridCol w:w="587"/>
        <w:gridCol w:w="508"/>
        <w:gridCol w:w="505"/>
        <w:gridCol w:w="505"/>
        <w:gridCol w:w="587"/>
        <w:gridCol w:w="505"/>
        <w:gridCol w:w="505"/>
        <w:gridCol w:w="505"/>
        <w:gridCol w:w="587"/>
        <w:gridCol w:w="508"/>
        <w:gridCol w:w="505"/>
        <w:gridCol w:w="505"/>
        <w:gridCol w:w="581"/>
      </w:tblGrid>
      <w:tr w:rsidR="007D177C" w:rsidRPr="007D177C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nil"/>
            </w:tcBorders>
            <w:vAlign w:val="center"/>
          </w:tcPr>
          <w:p w:rsidR="007D177C" w:rsidRPr="007D177C" w:rsidRDefault="007D177C" w:rsidP="007D17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252" w:type="pct"/>
            <w:tcBorders>
              <w:top w:val="single" w:sz="4" w:space="0" w:color="auto"/>
              <w:bottom w:val="nil"/>
            </w:tcBorders>
            <w:vAlign w:val="center"/>
          </w:tcPr>
          <w:p w:rsidR="007D177C" w:rsidRPr="007D177C" w:rsidRDefault="007D177C" w:rsidP="007D17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9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62" w:type="pct"/>
            <w:gridSpan w:val="4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7D177C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Native American (HGDP)</w:t>
            </w:r>
          </w:p>
        </w:tc>
        <w:tc>
          <w:tcPr>
            <w:tcW w:w="663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7D177C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Mapuche</w:t>
            </w:r>
          </w:p>
        </w:tc>
        <w:tc>
          <w:tcPr>
            <w:tcW w:w="663" w:type="pct"/>
            <w:gridSpan w:val="4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7D177C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Aymara</w:t>
            </w:r>
          </w:p>
        </w:tc>
        <w:tc>
          <w:tcPr>
            <w:tcW w:w="662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7D177C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European</w:t>
            </w:r>
          </w:p>
        </w:tc>
        <w:tc>
          <w:tcPr>
            <w:tcW w:w="661" w:type="pct"/>
            <w:gridSpan w:val="4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7D177C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African</w:t>
            </w:r>
          </w:p>
        </w:tc>
      </w:tr>
      <w:tr w:rsidR="007D177C" w:rsidRPr="007D177C" w:rsidTr="00E14200">
        <w:trPr>
          <w:trHeight w:val="300"/>
        </w:trPr>
        <w:tc>
          <w:tcPr>
            <w:tcW w:w="246" w:type="pct"/>
            <w:tcBorders>
              <w:top w:val="nil"/>
              <w:bottom w:val="single" w:sz="4" w:space="0" w:color="auto"/>
            </w:tcBorders>
            <w:vAlign w:val="center"/>
          </w:tcPr>
          <w:p w:rsidR="007D177C" w:rsidRPr="007D177C" w:rsidRDefault="007D177C" w:rsidP="007D177C">
            <w:pPr>
              <w:spacing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7D177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 xml:space="preserve">ICD </w:t>
            </w:r>
          </w:p>
        </w:tc>
        <w:tc>
          <w:tcPr>
            <w:tcW w:w="1252" w:type="pct"/>
            <w:tcBorders>
              <w:top w:val="nil"/>
              <w:bottom w:val="single" w:sz="4" w:space="0" w:color="auto"/>
            </w:tcBorders>
            <w:vAlign w:val="center"/>
          </w:tcPr>
          <w:p w:rsidR="007D177C" w:rsidRPr="007D177C" w:rsidRDefault="007D177C" w:rsidP="007D177C">
            <w:pPr>
              <w:spacing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7D177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Description</w:t>
            </w:r>
          </w:p>
        </w:tc>
        <w:tc>
          <w:tcPr>
            <w:tcW w:w="19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D177C" w:rsidRPr="007D177C" w:rsidRDefault="007D177C" w:rsidP="007D17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7D177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Deaths</w:t>
            </w:r>
          </w:p>
        </w:tc>
        <w:tc>
          <w:tcPr>
            <w:tcW w:w="160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7D177C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SMR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7D177C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95%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D177C" w:rsidRPr="007D177C" w:rsidRDefault="007D177C" w:rsidP="007D177C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7D177C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CI</w:t>
            </w:r>
          </w:p>
        </w:tc>
        <w:tc>
          <w:tcPr>
            <w:tcW w:w="184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D177C" w:rsidRPr="007D177C" w:rsidRDefault="007D177C" w:rsidP="007D17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7D177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val</w:t>
            </w:r>
          </w:p>
        </w:tc>
        <w:tc>
          <w:tcPr>
            <w:tcW w:w="16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7D177C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SMR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7D177C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95%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D177C" w:rsidRPr="007D177C" w:rsidRDefault="007D177C" w:rsidP="007D177C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7D177C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CI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D177C" w:rsidRPr="007D177C" w:rsidRDefault="007D177C" w:rsidP="007D17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7D177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val</w:t>
            </w:r>
          </w:p>
        </w:tc>
        <w:tc>
          <w:tcPr>
            <w:tcW w:w="160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7D177C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SMR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7D177C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95%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D177C" w:rsidRPr="007D177C" w:rsidRDefault="007D177C" w:rsidP="007D177C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7D177C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CI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D177C" w:rsidRPr="007D177C" w:rsidRDefault="007D177C" w:rsidP="007D17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7D177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val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7D177C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SMR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7D177C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95%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7D177C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CI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7D177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val</w:t>
            </w:r>
          </w:p>
        </w:tc>
        <w:tc>
          <w:tcPr>
            <w:tcW w:w="160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7D177C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SMR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7D177C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95%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7D177C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CI</w:t>
            </w:r>
          </w:p>
        </w:tc>
        <w:tc>
          <w:tcPr>
            <w:tcW w:w="183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7D177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val</w:t>
            </w:r>
          </w:p>
        </w:tc>
      </w:tr>
      <w:tr w:rsidR="007D177C" w:rsidRPr="007D177C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177C" w:rsidRPr="007D177C" w:rsidRDefault="007D177C" w:rsidP="007D17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G40-47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177C" w:rsidRPr="007D177C" w:rsidRDefault="007D177C" w:rsidP="007D17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Episodic and paroxysmal disorder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73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8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5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1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6</w:t>
            </w:r>
          </w:p>
        </w:tc>
      </w:tr>
      <w:tr w:rsidR="007D177C" w:rsidRPr="007D177C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177C" w:rsidRPr="007D177C" w:rsidRDefault="007D177C" w:rsidP="007D17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G40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177C" w:rsidRPr="007D177C" w:rsidRDefault="007D177C" w:rsidP="007D17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Epilepsy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49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4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5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8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2</w:t>
            </w:r>
          </w:p>
        </w:tc>
      </w:tr>
      <w:tr w:rsidR="007D177C" w:rsidRPr="007D177C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177C" w:rsidRPr="007D177C" w:rsidRDefault="007D177C" w:rsidP="007D17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G41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177C" w:rsidRPr="007D177C" w:rsidRDefault="007D177C" w:rsidP="007D17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Status epilepticu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1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83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1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1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2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74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0</w:t>
            </w:r>
          </w:p>
        </w:tc>
      </w:tr>
      <w:tr w:rsidR="007D177C" w:rsidRPr="007D177C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177C" w:rsidRPr="007D177C" w:rsidRDefault="007D177C" w:rsidP="007D17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G60-64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177C" w:rsidRPr="007D177C" w:rsidRDefault="007D177C" w:rsidP="007D17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Polyneuropathies and other disorders of the peripheral nervous system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7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79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2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31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663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2</w:t>
            </w:r>
          </w:p>
        </w:tc>
      </w:tr>
      <w:tr w:rsidR="007D177C" w:rsidRPr="007D177C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177C" w:rsidRPr="007D177C" w:rsidRDefault="007D177C" w:rsidP="007D17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G61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177C" w:rsidRPr="007D177C" w:rsidRDefault="007D177C" w:rsidP="007D17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Inflammatory polyneuropathy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0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86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1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22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7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705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3</w:t>
            </w:r>
          </w:p>
        </w:tc>
      </w:tr>
      <w:tr w:rsidR="007D177C" w:rsidRPr="007D177C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177C" w:rsidRPr="007D177C" w:rsidRDefault="007D177C" w:rsidP="007D17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G70-73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177C" w:rsidRPr="007D177C" w:rsidRDefault="007D177C" w:rsidP="007D17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Diseases of myoneural junction and muscle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50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0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9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211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0</w:t>
            </w:r>
          </w:p>
        </w:tc>
      </w:tr>
      <w:tr w:rsidR="007D177C" w:rsidRPr="007D177C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177C" w:rsidRPr="007D177C" w:rsidRDefault="007D177C" w:rsidP="007D17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G71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177C" w:rsidRPr="007D177C" w:rsidRDefault="007D177C" w:rsidP="007D17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Primary disorders of muscle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40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1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6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236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0</w:t>
            </w:r>
          </w:p>
        </w:tc>
      </w:tr>
      <w:tr w:rsidR="007D177C" w:rsidRPr="007D177C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177C" w:rsidRPr="007D177C" w:rsidRDefault="007D177C" w:rsidP="007D17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G80-83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177C" w:rsidRPr="007D177C" w:rsidRDefault="007D177C" w:rsidP="007D17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Cerebral palsy and other paralytic syndrome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71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7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8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0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1</w:t>
            </w:r>
          </w:p>
        </w:tc>
      </w:tr>
      <w:tr w:rsidR="007D177C" w:rsidRPr="007D177C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177C" w:rsidRPr="007D177C" w:rsidRDefault="007D177C" w:rsidP="007D17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G80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177C" w:rsidRPr="007D177C" w:rsidRDefault="007D177C" w:rsidP="007D17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Cerebral palsy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47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7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8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65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4</w:t>
            </w:r>
          </w:p>
        </w:tc>
      </w:tr>
      <w:tr w:rsidR="007D177C" w:rsidRPr="007D177C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177C" w:rsidRPr="007D177C" w:rsidRDefault="007D177C" w:rsidP="007D17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G82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177C" w:rsidRPr="007D177C" w:rsidRDefault="007D177C" w:rsidP="007D17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Paraplegia and tetraplegia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0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70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3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3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90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8</w:t>
            </w:r>
          </w:p>
        </w:tc>
      </w:tr>
      <w:tr w:rsidR="007D177C" w:rsidRPr="007D177C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177C" w:rsidRPr="007D177C" w:rsidRDefault="007D177C" w:rsidP="007D17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G90-99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177C" w:rsidRPr="007D177C" w:rsidRDefault="007D177C" w:rsidP="007D17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Other disorders of the nervous system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30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2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3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74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9</w:t>
            </w:r>
          </w:p>
        </w:tc>
      </w:tr>
      <w:tr w:rsidR="007D177C" w:rsidRPr="007D177C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177C" w:rsidRPr="007D177C" w:rsidRDefault="007D177C" w:rsidP="007D17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G91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177C" w:rsidRPr="007D177C" w:rsidRDefault="007D177C" w:rsidP="007D17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Hydrocephalu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6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2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9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7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2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8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244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9</w:t>
            </w:r>
          </w:p>
        </w:tc>
      </w:tr>
      <w:tr w:rsidR="007D177C" w:rsidRPr="007D177C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177C" w:rsidRPr="007D177C" w:rsidRDefault="007D177C" w:rsidP="007D17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G93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177C" w:rsidRPr="007D177C" w:rsidRDefault="007D177C" w:rsidP="007D17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Other disorders of brain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93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5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3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97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177C" w:rsidRPr="007D177C" w:rsidRDefault="007D177C" w:rsidP="007D17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D17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2</w:t>
            </w:r>
          </w:p>
        </w:tc>
      </w:tr>
    </w:tbl>
    <w:p w:rsidR="004F6634" w:rsidRPr="007D177C" w:rsidRDefault="007D177C">
      <w:pPr>
        <w:rPr>
          <w:lang w:val="en-US"/>
        </w:rPr>
      </w:pPr>
      <w:r w:rsidRPr="007D177C">
        <w:rPr>
          <w:rFonts w:ascii="Calibri" w:eastAsia="Times New Roman" w:hAnsi="Calibri" w:cs="Calibri"/>
          <w:sz w:val="18"/>
          <w:szCs w:val="18"/>
          <w:lang w:val="en-US" w:eastAsia="de-DE"/>
        </w:rPr>
        <w:t>Bold represents an associated probability value under 0.0001</w:t>
      </w:r>
    </w:p>
    <w:sectPr w:rsidR="004F6634" w:rsidRPr="007D177C" w:rsidSect="007D177C">
      <w:pgSz w:w="16838" w:h="11906" w:orient="landscape"/>
      <w:pgMar w:top="1418" w:right="851" w:bottom="1418" w:left="73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177C"/>
    <w:rsid w:val="007D177C"/>
    <w:rsid w:val="00AC2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31</Words>
  <Characters>4607</Characters>
  <Application>Microsoft Office Word</Application>
  <DocSecurity>0</DocSecurity>
  <Lines>38</Lines>
  <Paragraphs>10</Paragraphs>
  <ScaleCrop>false</ScaleCrop>
  <Company/>
  <LinksUpToDate>false</LinksUpToDate>
  <CharactersWithSpaces>5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x Boekstegers</dc:creator>
  <cp:lastModifiedBy>Felix Boekstegers</cp:lastModifiedBy>
  <cp:revision>1</cp:revision>
  <dcterms:created xsi:type="dcterms:W3CDTF">2017-05-01T16:27:00Z</dcterms:created>
  <dcterms:modified xsi:type="dcterms:W3CDTF">2017-05-01T16:28:00Z</dcterms:modified>
</cp:coreProperties>
</file>